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17BB1" w14:textId="77777777" w:rsidR="003E6B66" w:rsidRDefault="003E6B66" w:rsidP="003E6B66">
      <w:pPr>
        <w:pStyle w:val="Caption"/>
        <w:keepNext/>
      </w:pPr>
      <w:r>
        <w:rPr>
          <w:rFonts w:ascii="Times New Roman" w:hAnsi="Times New Roman" w:cs="Times New Roman"/>
          <w:b/>
          <w:bCs/>
          <w:noProof/>
          <w:color w:val="auto"/>
          <w:sz w:val="16"/>
          <w:szCs w:val="16"/>
        </w:rPr>
        <w:drawing>
          <wp:inline distT="0" distB="0" distL="0" distR="0" wp14:anchorId="22CE4062" wp14:editId="57FE1996">
            <wp:extent cx="7658100" cy="5788234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histo_additional-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63247" cy="5792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4C1FE5" w14:textId="20084581" w:rsidR="00185278" w:rsidRPr="009C2DC5" w:rsidRDefault="003E6B66" w:rsidP="003E6B66">
      <w:pPr>
        <w:pStyle w:val="Caption"/>
        <w:rPr>
          <w:rFonts w:ascii="Times New Roman" w:hAnsi="Times New Roman" w:cs="Times New Roman"/>
          <w:i w:val="0"/>
          <w:iCs w:val="0"/>
          <w:color w:val="auto"/>
          <w:sz w:val="16"/>
          <w:szCs w:val="16"/>
        </w:rPr>
      </w:pPr>
      <w:r w:rsidRPr="009C2DC5">
        <w:rPr>
          <w:b/>
          <w:bCs/>
          <w:color w:val="auto"/>
        </w:rPr>
        <w:t>Fi</w:t>
      </w:r>
      <w:r w:rsidR="006A2C9E">
        <w:rPr>
          <w:b/>
          <w:bCs/>
          <w:color w:val="auto"/>
        </w:rPr>
        <w:t>g.</w:t>
      </w:r>
      <w:r w:rsidRPr="009C2DC5">
        <w:rPr>
          <w:b/>
          <w:bCs/>
          <w:color w:val="auto"/>
        </w:rPr>
        <w:t xml:space="preserve"> </w:t>
      </w:r>
      <w:r w:rsidR="006A2C9E">
        <w:rPr>
          <w:b/>
          <w:bCs/>
          <w:color w:val="auto"/>
        </w:rPr>
        <w:t>s</w:t>
      </w:r>
      <w:r w:rsidRPr="009C2DC5">
        <w:rPr>
          <w:b/>
          <w:bCs/>
          <w:color w:val="auto"/>
        </w:rPr>
        <w:t>1.</w:t>
      </w:r>
      <w:r w:rsidRPr="009C2DC5">
        <w:rPr>
          <w:color w:val="auto"/>
        </w:rPr>
        <w:t xml:space="preserve"> </w:t>
      </w:r>
      <w:r w:rsidRPr="009C2DC5">
        <w:rPr>
          <w:i w:val="0"/>
          <w:iCs w:val="0"/>
          <w:color w:val="auto"/>
        </w:rPr>
        <w:t xml:space="preserve">Histograms of the composition metrics of all 1.64 million upright events; (A) upright duration (mins); (B) Stepping event duration (mins): (C) Step count per upright event (n); (D) Step events per upright event (n); (E) Step-weighted mean </w:t>
      </w:r>
      <w:r w:rsidR="009C2DC5" w:rsidRPr="009C2DC5">
        <w:rPr>
          <w:i w:val="0"/>
          <w:iCs w:val="0"/>
          <w:color w:val="auto"/>
        </w:rPr>
        <w:t>cadence per upright event (steps/min); (F) Upright event stepping proportion (%).</w:t>
      </w:r>
    </w:p>
    <w:sectPr w:rsidR="00185278" w:rsidRPr="009C2DC5" w:rsidSect="00185316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203DD4" w14:textId="77777777" w:rsidR="00EB26B2" w:rsidRDefault="00EB26B2" w:rsidP="00CB3ADF">
      <w:pPr>
        <w:spacing w:after="0" w:line="240" w:lineRule="auto"/>
      </w:pPr>
      <w:r>
        <w:separator/>
      </w:r>
    </w:p>
  </w:endnote>
  <w:endnote w:type="continuationSeparator" w:id="0">
    <w:p w14:paraId="0B1B781F" w14:textId="77777777" w:rsidR="00EB26B2" w:rsidRDefault="00EB26B2" w:rsidP="00CB3A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F915BF" w14:textId="77777777" w:rsidR="009C2DC5" w:rsidRDefault="009C2DC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48510D" w14:textId="77777777" w:rsidR="009C2DC5" w:rsidRDefault="009C2DC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D6F6F4" w14:textId="77777777" w:rsidR="009C2DC5" w:rsidRDefault="009C2D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DB63E3" w14:textId="77777777" w:rsidR="00EB26B2" w:rsidRDefault="00EB26B2" w:rsidP="00CB3ADF">
      <w:pPr>
        <w:spacing w:after="0" w:line="240" w:lineRule="auto"/>
      </w:pPr>
      <w:r>
        <w:separator/>
      </w:r>
    </w:p>
  </w:footnote>
  <w:footnote w:type="continuationSeparator" w:id="0">
    <w:p w14:paraId="7B4BC6F5" w14:textId="77777777" w:rsidR="00EB26B2" w:rsidRDefault="00EB26B2" w:rsidP="00CB3A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AED470" w14:textId="77777777" w:rsidR="009C2DC5" w:rsidRDefault="009C2DC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B36F77" w14:textId="6F05985E" w:rsidR="009C2DC5" w:rsidRDefault="009C2DC5">
    <w:pPr>
      <w:pStyle w:val="Header"/>
    </w:pPr>
    <w:r>
      <w:t>Addition file 1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9386B2" w14:textId="77777777" w:rsidR="009C2DC5" w:rsidRDefault="009C2DC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3MjS1NDGxMDE1MjdS0lEKTi0uzszPAykwrQUAhyV68ywAAAA="/>
  </w:docVars>
  <w:rsids>
    <w:rsidRoot w:val="00881573"/>
    <w:rsid w:val="00025369"/>
    <w:rsid w:val="0003693A"/>
    <w:rsid w:val="00063215"/>
    <w:rsid w:val="000659A1"/>
    <w:rsid w:val="00077586"/>
    <w:rsid w:val="000777DE"/>
    <w:rsid w:val="00080C63"/>
    <w:rsid w:val="00085200"/>
    <w:rsid w:val="000B715D"/>
    <w:rsid w:val="000D413A"/>
    <w:rsid w:val="000E1BA7"/>
    <w:rsid w:val="000E2A18"/>
    <w:rsid w:val="00101594"/>
    <w:rsid w:val="0010692C"/>
    <w:rsid w:val="00113519"/>
    <w:rsid w:val="0012645F"/>
    <w:rsid w:val="00127F04"/>
    <w:rsid w:val="00130F46"/>
    <w:rsid w:val="001409BE"/>
    <w:rsid w:val="00152AF7"/>
    <w:rsid w:val="0017177B"/>
    <w:rsid w:val="00185278"/>
    <w:rsid w:val="00185316"/>
    <w:rsid w:val="001A7D6E"/>
    <w:rsid w:val="001C3DAF"/>
    <w:rsid w:val="002053CD"/>
    <w:rsid w:val="002155C1"/>
    <w:rsid w:val="00217658"/>
    <w:rsid w:val="002221E8"/>
    <w:rsid w:val="00281B8D"/>
    <w:rsid w:val="00296D64"/>
    <w:rsid w:val="002C7840"/>
    <w:rsid w:val="002D4691"/>
    <w:rsid w:val="00327740"/>
    <w:rsid w:val="00342960"/>
    <w:rsid w:val="0035466D"/>
    <w:rsid w:val="00354962"/>
    <w:rsid w:val="003E6B66"/>
    <w:rsid w:val="00402C80"/>
    <w:rsid w:val="00422A54"/>
    <w:rsid w:val="00425B91"/>
    <w:rsid w:val="00447A00"/>
    <w:rsid w:val="00470D82"/>
    <w:rsid w:val="00470EAD"/>
    <w:rsid w:val="00482561"/>
    <w:rsid w:val="004A2238"/>
    <w:rsid w:val="004A73C9"/>
    <w:rsid w:val="004C7748"/>
    <w:rsid w:val="004F3D9C"/>
    <w:rsid w:val="00502ABA"/>
    <w:rsid w:val="00510FBA"/>
    <w:rsid w:val="005154C4"/>
    <w:rsid w:val="005B3BC9"/>
    <w:rsid w:val="005B4B04"/>
    <w:rsid w:val="005C7E40"/>
    <w:rsid w:val="005D58A4"/>
    <w:rsid w:val="005D5949"/>
    <w:rsid w:val="005E70EB"/>
    <w:rsid w:val="006307AD"/>
    <w:rsid w:val="00656BBD"/>
    <w:rsid w:val="00657C97"/>
    <w:rsid w:val="00682192"/>
    <w:rsid w:val="006A2C9E"/>
    <w:rsid w:val="006E7B9F"/>
    <w:rsid w:val="006F425B"/>
    <w:rsid w:val="007161DA"/>
    <w:rsid w:val="00725DA3"/>
    <w:rsid w:val="00727DCF"/>
    <w:rsid w:val="0077124F"/>
    <w:rsid w:val="007941CD"/>
    <w:rsid w:val="007A0B6F"/>
    <w:rsid w:val="00800911"/>
    <w:rsid w:val="0081321B"/>
    <w:rsid w:val="00825E38"/>
    <w:rsid w:val="00873175"/>
    <w:rsid w:val="00880C51"/>
    <w:rsid w:val="00881573"/>
    <w:rsid w:val="008863AD"/>
    <w:rsid w:val="008B13E2"/>
    <w:rsid w:val="008B7EC1"/>
    <w:rsid w:val="008C49D6"/>
    <w:rsid w:val="009510E0"/>
    <w:rsid w:val="009C2DC5"/>
    <w:rsid w:val="009D50CC"/>
    <w:rsid w:val="009F22C1"/>
    <w:rsid w:val="00A10379"/>
    <w:rsid w:val="00A20553"/>
    <w:rsid w:val="00A402C3"/>
    <w:rsid w:val="00A4394B"/>
    <w:rsid w:val="00A6305A"/>
    <w:rsid w:val="00A8162B"/>
    <w:rsid w:val="00A836D1"/>
    <w:rsid w:val="00A912DB"/>
    <w:rsid w:val="00A96E0A"/>
    <w:rsid w:val="00AA1970"/>
    <w:rsid w:val="00AF6708"/>
    <w:rsid w:val="00B16E97"/>
    <w:rsid w:val="00B40EF6"/>
    <w:rsid w:val="00BA293D"/>
    <w:rsid w:val="00BD408C"/>
    <w:rsid w:val="00BD4536"/>
    <w:rsid w:val="00C013C2"/>
    <w:rsid w:val="00C0224D"/>
    <w:rsid w:val="00C32101"/>
    <w:rsid w:val="00C71513"/>
    <w:rsid w:val="00C82909"/>
    <w:rsid w:val="00CB3ADF"/>
    <w:rsid w:val="00CD0C6F"/>
    <w:rsid w:val="00CF3DCD"/>
    <w:rsid w:val="00CF6166"/>
    <w:rsid w:val="00CF70FD"/>
    <w:rsid w:val="00D01478"/>
    <w:rsid w:val="00D03DE2"/>
    <w:rsid w:val="00D11461"/>
    <w:rsid w:val="00D27B29"/>
    <w:rsid w:val="00D4407F"/>
    <w:rsid w:val="00D57F93"/>
    <w:rsid w:val="00D8441C"/>
    <w:rsid w:val="00DC37D8"/>
    <w:rsid w:val="00E010B8"/>
    <w:rsid w:val="00E12F83"/>
    <w:rsid w:val="00E14B20"/>
    <w:rsid w:val="00E42C3D"/>
    <w:rsid w:val="00E57031"/>
    <w:rsid w:val="00EB26B2"/>
    <w:rsid w:val="00EB533E"/>
    <w:rsid w:val="00ED1EB9"/>
    <w:rsid w:val="00EF65E9"/>
    <w:rsid w:val="00F1407F"/>
    <w:rsid w:val="00F24C0A"/>
    <w:rsid w:val="00F5167A"/>
    <w:rsid w:val="00F63EA3"/>
    <w:rsid w:val="00F748AE"/>
    <w:rsid w:val="00F8068F"/>
    <w:rsid w:val="00F84873"/>
    <w:rsid w:val="00F91255"/>
    <w:rsid w:val="00F96DC0"/>
    <w:rsid w:val="00F97DA4"/>
    <w:rsid w:val="00FD2D01"/>
    <w:rsid w:val="00FD487A"/>
    <w:rsid w:val="00FE5428"/>
    <w:rsid w:val="00FE5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D7368"/>
  <w15:chartTrackingRefBased/>
  <w15:docId w15:val="{7BCF1067-A76A-4A31-91BD-713206BCE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40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07F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18531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B3A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3ADF"/>
  </w:style>
  <w:style w:type="paragraph" w:styleId="Footer">
    <w:name w:val="footer"/>
    <w:basedOn w:val="Normal"/>
    <w:link w:val="FooterChar"/>
    <w:uiPriority w:val="99"/>
    <w:unhideWhenUsed/>
    <w:rsid w:val="00CB3A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3A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840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5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9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0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jp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316346b-2cca-4472-960f-6e9ad928c0cd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1C9B2090069B4C90CC4A53A5A1008D" ma:contentTypeVersion="16" ma:contentTypeDescription="Create a new document." ma:contentTypeScope="" ma:versionID="b64f35a68dd2e4c046b5a085550b9aea">
  <xsd:schema xmlns:xsd="http://www.w3.org/2001/XMLSchema" xmlns:xs="http://www.w3.org/2001/XMLSchema" xmlns:p="http://schemas.microsoft.com/office/2006/metadata/properties" xmlns:ns3="a316346b-2cca-4472-960f-6e9ad928c0cd" xmlns:ns4="0615a705-70d4-45f6-9b2a-a32877247b81" targetNamespace="http://schemas.microsoft.com/office/2006/metadata/properties" ma:root="true" ma:fieldsID="36b1d83512bb6f2c792fc79b68afbf6f" ns3:_="" ns4:_="">
    <xsd:import namespace="a316346b-2cca-4472-960f-6e9ad928c0cd"/>
    <xsd:import namespace="0615a705-70d4-45f6-9b2a-a32877247b8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16346b-2cca-4472-960f-6e9ad928c0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15a705-70d4-45f6-9b2a-a32877247b8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CCDB33D-9219-40D0-AAD7-A1E4DB9B8899}">
  <ds:schemaRefs>
    <ds:schemaRef ds:uri="http://schemas.microsoft.com/office/2006/metadata/properties"/>
    <ds:schemaRef ds:uri="http://schemas.microsoft.com/office/infopath/2007/PartnerControls"/>
    <ds:schemaRef ds:uri="a316346b-2cca-4472-960f-6e9ad928c0cd"/>
  </ds:schemaRefs>
</ds:datastoreItem>
</file>

<file path=customXml/itemProps2.xml><?xml version="1.0" encoding="utf-8"?>
<ds:datastoreItem xmlns:ds="http://schemas.openxmlformats.org/officeDocument/2006/customXml" ds:itemID="{6AF61C46-66BF-4E03-8AB0-F9A52DEA01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16346b-2cca-4472-960f-6e9ad928c0cd"/>
    <ds:schemaRef ds:uri="0615a705-70d4-45f6-9b2a-a32877247b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0087488-647C-4721-8275-507C7C070FA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9</Words>
  <Characters>283</Characters>
  <Application>Microsoft Office Word</Application>
  <DocSecurity>0</DocSecurity>
  <Lines>2</Lines>
  <Paragraphs>1</Paragraphs>
  <ScaleCrop>false</ScaleCrop>
  <Company>University of Exeter</Company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lverhouse, Joshua</dc:creator>
  <cp:keywords/>
  <dc:description/>
  <cp:lastModifiedBy>Culverhouse, Joshua</cp:lastModifiedBy>
  <cp:revision>8</cp:revision>
  <dcterms:created xsi:type="dcterms:W3CDTF">2023-08-11T17:14:00Z</dcterms:created>
  <dcterms:modified xsi:type="dcterms:W3CDTF">2023-09-13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1C9B2090069B4C90CC4A53A5A1008D</vt:lpwstr>
  </property>
</Properties>
</file>